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7D991" w14:textId="3D0C6B4B" w:rsidR="00290196" w:rsidRDefault="002901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5E8E85" w14:textId="3E43479C" w:rsidR="00290196" w:rsidRPr="00761ECD" w:rsidRDefault="00290196" w:rsidP="0029019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387243"/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761ECD">
        <w:rPr>
          <w:rFonts w:ascii="Times New Roman" w:hAnsi="Times New Roman" w:cs="Times New Roman"/>
          <w:b/>
          <w:bCs/>
          <w:sz w:val="24"/>
          <w:szCs w:val="24"/>
        </w:rPr>
        <w:t>Table. Summary of tree species used by male and female northern myotis in central Pennsylvania, alongside the number of random trees sampled by species.</w:t>
      </w:r>
      <w:bookmarkEnd w:id="0"/>
    </w:p>
    <w:tbl>
      <w:tblPr>
        <w:tblStyle w:val="GridTable2"/>
        <w:tblW w:w="0" w:type="auto"/>
        <w:tblInd w:w="0" w:type="dxa"/>
        <w:tblLook w:val="04A0" w:firstRow="1" w:lastRow="0" w:firstColumn="1" w:lastColumn="0" w:noHBand="0" w:noVBand="1"/>
      </w:tblPr>
      <w:tblGrid>
        <w:gridCol w:w="2880"/>
        <w:gridCol w:w="1980"/>
        <w:gridCol w:w="2070"/>
        <w:gridCol w:w="2258"/>
      </w:tblGrid>
      <w:tr w:rsidR="00290196" w:rsidRPr="00F95F17" w14:paraId="26FEB231" w14:textId="77777777" w:rsidTr="00BA6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D8E8293" w14:textId="77777777" w:rsidR="00290196" w:rsidRPr="00F95F17" w:rsidRDefault="00290196" w:rsidP="00BA616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Tree Speci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3402F7" w14:textId="77777777" w:rsidR="00290196" w:rsidRPr="00F95F17" w:rsidRDefault="00290196" w:rsidP="00BA61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Male Roost Tre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9629518" w14:textId="77777777" w:rsidR="00290196" w:rsidRPr="00F95F17" w:rsidRDefault="00290196" w:rsidP="00BA61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Female Roost Trees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55FEB1FA" w14:textId="77777777" w:rsidR="00290196" w:rsidRPr="00F95F17" w:rsidRDefault="00290196" w:rsidP="00BA61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Randomly Sampled Trees</w:t>
            </w:r>
          </w:p>
        </w:tc>
      </w:tr>
      <w:tr w:rsidR="00290196" w:rsidRPr="00F95F17" w14:paraId="022DA2D5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406CAA2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Acer rubru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8719B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4B2F75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16887C6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290196" w:rsidRPr="00F95F17" w14:paraId="2977A045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CC6813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Acer sacchar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15833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18F52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C3FAC1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290196" w:rsidRPr="00F95F17" w14:paraId="1EA85708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4C4F1B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Acer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saccharin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3A90F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96DCF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F64B01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65E7C465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1F9670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Acer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pensylvanic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B19EF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EB81A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695B7D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051091D1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6630FC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Betula alleghanien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1E24D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38B01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F84F8C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0DE85218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B6BE3D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Carya alb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16A7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B0578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1DAFA7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4893594F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A20D95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Carya glab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FCB13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E81ED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DB3BD5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69097A46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D5FA26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Carya ova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6476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CE8D9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1D8879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90196" w:rsidRPr="00F95F17" w14:paraId="78D590CB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A4B3FC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Pinus rigid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99B3E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8B6A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223EF1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90196" w:rsidRPr="00F95F17" w14:paraId="71122A4A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20B5A8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Pinus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strob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5B5E3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FA6B9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2BD835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290196" w:rsidRPr="00F95F17" w14:paraId="0DED8079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ED4C32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Populus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grandident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108FD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277D2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8BB00B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90196" w:rsidRPr="00F95F17" w14:paraId="30B6153E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6659B4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Fagus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grandifol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C2DA0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27DF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695A32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290196" w:rsidRPr="00F95F17" w14:paraId="1ED527E6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59C6A3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Tsuga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candanes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63043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63409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D711DD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90196" w:rsidRPr="00F95F17" w14:paraId="1F0752F4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686982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Fraxinus americ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4A0F4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F8CE2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C5E38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90196" w:rsidRPr="00F95F17" w14:paraId="6E1E85EC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060E7D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Fraxinus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pennsylvanic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6C5ED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3D9F6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8D6311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4C86DC32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04AD97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Juniperus virgini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44143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8527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A8EC87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477EC51B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BA4C3E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Juglans nig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BDDCF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92EA1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8ECDEC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724FD4D3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5C65B6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Liriodendron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tulipife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ED35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6C7EC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206F05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290196" w:rsidRPr="00F95F17" w14:paraId="64979A0C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A4A3D3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Nyssa sylvati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DDB8C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C7A7A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037476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290196" w:rsidRPr="00F95F17" w14:paraId="4D2D90D0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FDADA1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Quercus alb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C936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600A5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53A6AA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90196" w:rsidRPr="00F95F17" w14:paraId="28CA60AF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195939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Quercus coccin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0BB7F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5BE2A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7D58F5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10559904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EBDD75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Quercus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pri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BC112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ABB36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FCE121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290196" w:rsidRPr="00F95F17" w14:paraId="3767C523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DBE2C1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Quercus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6D7B7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E3389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6C077A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66330205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02A62F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Quercus rub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E2414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AE64A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51623F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2C502C5C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E172D3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Quercus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veluti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EEFE7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6564C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69723C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90196" w:rsidRPr="00F95F17" w14:paraId="0234338F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C2809E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Robinia</w:t>
            </w:r>
            <w:proofErr w:type="spellEnd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pseudoacac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CF3E8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5E232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B38CFB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90196" w:rsidRPr="00F95F17" w14:paraId="3F84714A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AA952C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Prunus serot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97082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E0C90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C4A1EB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90196" w:rsidRPr="00F95F17" w14:paraId="380C22DA" w14:textId="77777777" w:rsidTr="00BA61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FAF135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Ulmus</w:t>
            </w:r>
            <w:proofErr w:type="spellEnd"/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 americ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46979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F4463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FF6680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90196" w:rsidRPr="00F95F17" w14:paraId="21CC2CED" w14:textId="77777777" w:rsidTr="00BA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4A1E3AE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>Unidentified hardwood sna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865ED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5AF52A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07C0B59" w14:textId="77777777" w:rsidR="00290196" w:rsidRPr="00F95F17" w:rsidRDefault="00290196" w:rsidP="00BA61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290196" w:rsidRPr="00F95F17" w14:paraId="59F4198B" w14:textId="77777777" w:rsidTr="00BA6164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E4408A" w14:textId="77777777" w:rsidR="00290196" w:rsidRPr="00F95F17" w:rsidRDefault="00290196" w:rsidP="00BA616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5F17">
              <w:rPr>
                <w:rFonts w:ascii="Times New Roman" w:hAnsi="Times New Roman"/>
                <w:sz w:val="24"/>
                <w:szCs w:val="24"/>
              </w:rPr>
              <w:t>Total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CA9B3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72161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5F17">
              <w:rPr>
                <w:rFonts w:ascii="Times New Roman" w:hAnsi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3A8488D" w14:textId="77777777" w:rsidR="00290196" w:rsidRPr="00F95F17" w:rsidRDefault="00290196" w:rsidP="00BA61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92</w:t>
            </w:r>
          </w:p>
        </w:tc>
      </w:tr>
    </w:tbl>
    <w:p w14:paraId="0484DEEA" w14:textId="77777777" w:rsidR="00290196" w:rsidRPr="00F95F17" w:rsidRDefault="00290196" w:rsidP="0029019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0951BF7" w14:textId="77777777" w:rsidR="00290196" w:rsidRPr="00771D17" w:rsidRDefault="00290196" w:rsidP="00771D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90196" w:rsidRPr="00771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0B4"/>
    <w:rsid w:val="000C1E92"/>
    <w:rsid w:val="00290196"/>
    <w:rsid w:val="002E172A"/>
    <w:rsid w:val="0063180D"/>
    <w:rsid w:val="00771D17"/>
    <w:rsid w:val="007A2A25"/>
    <w:rsid w:val="008E60B4"/>
    <w:rsid w:val="00990254"/>
    <w:rsid w:val="00BA0079"/>
    <w:rsid w:val="00BA1864"/>
    <w:rsid w:val="00C219BF"/>
    <w:rsid w:val="00D64261"/>
    <w:rsid w:val="00D67172"/>
    <w:rsid w:val="00FF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D4F43"/>
  <w15:chartTrackingRefBased/>
  <w15:docId w15:val="{14C108FF-E815-4ACB-9FFB-C957714C1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D6426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Joseph</dc:creator>
  <cp:keywords/>
  <dc:description/>
  <cp:lastModifiedBy>chn off31</cp:lastModifiedBy>
  <cp:revision>4</cp:revision>
  <dcterms:created xsi:type="dcterms:W3CDTF">2022-05-25T19:34:00Z</dcterms:created>
  <dcterms:modified xsi:type="dcterms:W3CDTF">2022-06-24T06:35:00Z</dcterms:modified>
</cp:coreProperties>
</file>